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E18" w:rsidRPr="00932B97" w:rsidRDefault="00221A49" w:rsidP="00D01E1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Supplementary</w:t>
      </w:r>
      <w:r w:rsidR="00D01E18">
        <w:rPr>
          <w:rFonts w:ascii="Times New Roman" w:hAnsi="Times New Roman" w:cs="Times New Roman"/>
          <w:b/>
          <w:sz w:val="24"/>
          <w:szCs w:val="21"/>
        </w:rPr>
        <w:t xml:space="preserve"> Table</w:t>
      </w:r>
      <w:r>
        <w:rPr>
          <w:rFonts w:ascii="Times New Roman" w:hAnsi="Times New Roman" w:cs="Times New Roman"/>
          <w:b/>
          <w:sz w:val="24"/>
          <w:szCs w:val="21"/>
        </w:rPr>
        <w:t xml:space="preserve"> 2</w:t>
      </w:r>
      <w:bookmarkStart w:id="0" w:name="_GoBack"/>
      <w:bookmarkEnd w:id="0"/>
      <w:r w:rsidR="00D01E18" w:rsidRPr="00932B97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="00D01E18">
        <w:rPr>
          <w:rFonts w:ascii="Times New Roman" w:hAnsi="Times New Roman" w:cs="Times New Roman"/>
          <w:b/>
          <w:sz w:val="24"/>
          <w:szCs w:val="21"/>
        </w:rPr>
        <w:t>Age-standardized m</w:t>
      </w:r>
      <w:r w:rsidR="00D01E18" w:rsidRPr="00932B97">
        <w:rPr>
          <w:rFonts w:ascii="Times New Roman" w:hAnsi="Times New Roman" w:cs="Times New Roman"/>
          <w:b/>
          <w:sz w:val="24"/>
          <w:szCs w:val="21"/>
        </w:rPr>
        <w:t>ortality rate</w:t>
      </w:r>
      <w:r w:rsidR="00B50BE9">
        <w:rPr>
          <w:rFonts w:ascii="Times New Roman" w:hAnsi="Times New Roman" w:cs="Times New Roman"/>
          <w:b/>
          <w:sz w:val="24"/>
          <w:szCs w:val="21"/>
        </w:rPr>
        <w:t>s</w:t>
      </w:r>
      <w:r w:rsidR="00D01E18" w:rsidRPr="00932B97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D01E18" w:rsidRPr="00932B97">
        <w:rPr>
          <w:rFonts w:ascii="Times New Roman" w:hAnsi="Times New Roman" w:cs="Times New Roman" w:hint="eastAsia"/>
          <w:b/>
          <w:sz w:val="24"/>
          <w:szCs w:val="21"/>
        </w:rPr>
        <w:t>from traumatic brain injury per 100,000 population (standard error) by cause and location in China, 2006-2013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58"/>
        <w:gridCol w:w="1110"/>
        <w:gridCol w:w="1378"/>
        <w:gridCol w:w="1378"/>
        <w:gridCol w:w="1378"/>
        <w:gridCol w:w="1378"/>
        <w:gridCol w:w="1377"/>
        <w:gridCol w:w="1377"/>
        <w:gridCol w:w="1377"/>
        <w:gridCol w:w="1367"/>
        <w:gridCol w:w="1220"/>
      </w:tblGrid>
      <w:tr w:rsidR="00D01E18" w:rsidRPr="000D4F21" w:rsidTr="00674EA6">
        <w:trPr>
          <w:trHeight w:val="510"/>
        </w:trPr>
        <w:tc>
          <w:tcPr>
            <w:tcW w:w="66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6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8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0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 change</w:t>
            </w: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in rate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causes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9.06 (0.18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0.05 (0.19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2.23 (0.2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1.22 (0.2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1.27 (0.2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9.54 (0.17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9.08 (0.16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7.94 (0.15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12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5.91 (0.1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8.82 (0.2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0.26 (0.2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7.89 (0.1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9.37 (0.20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20.10 (0.2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8.78 (0.2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sz w:val="22"/>
              </w:rPr>
              <w:t>17.11 (0.19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8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2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D01E18" w:rsidRPr="000D4F21" w:rsidTr="00674EA6">
        <w:trPr>
          <w:trHeight w:val="375"/>
        </w:trPr>
        <w:tc>
          <w:tcPr>
            <w:tcW w:w="668" w:type="pct"/>
            <w:vMerge w:val="restart"/>
            <w:shd w:val="clear" w:color="auto" w:fill="auto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tor vehicle crash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03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06 (0.1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92 (0.1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98 (0.1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5.44 (0.1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78 (0.1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31 (0.1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58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18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6.38 (0.1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7.88 (0.1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8.35 (0.1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8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0.18 (0.1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0.73 (0.15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0.13 (0.15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8.85 (0.14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39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2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4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5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 w:val="restart"/>
            <w:shd w:val="clear" w:color="auto" w:fill="auto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lls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16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21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92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65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82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41 (0.0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47 (0.08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42 (0.08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45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01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27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91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97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27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05 (0.09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07 (0.09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18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4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D01E18" w:rsidRPr="000D4F21" w:rsidTr="00674EA6">
        <w:trPr>
          <w:trHeight w:val="276"/>
        </w:trPr>
        <w:tc>
          <w:tcPr>
            <w:tcW w:w="668" w:type="pct"/>
            <w:vMerge w:val="restart"/>
            <w:shd w:val="clear" w:color="auto" w:fill="auto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uck by/against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46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53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52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41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33 (0.03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34 (0.0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25 (0.03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50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81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87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.13 (0.05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78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93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85 (0.04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83 (0.04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0.79 (0.04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2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5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3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4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3.2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 w:val="restart"/>
            <w:shd w:val="clear" w:color="auto" w:fill="auto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others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37 (0.1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32 (0.1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86 (0.1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07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61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2.02 (0.08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.96 (0.07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1.68 (0.07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50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5.27 (0.1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6.06 (0.1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6.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2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9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4.24 (0.1)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77 (0.09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color w:val="000000"/>
                <w:sz w:val="22"/>
              </w:rPr>
              <w:t>3.39 (0.09)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</w:t>
            </w: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-36</w:t>
            </w:r>
            <w:r w:rsidRPr="0066669E">
              <w:rPr>
                <w:rFonts w:ascii="Times New Roman" w:eastAsia="等线" w:hAnsi="Times New Roman" w:cs="Times New Roman"/>
                <w:bCs/>
                <w:color w:val="000000"/>
                <w:sz w:val="22"/>
                <w:vertAlign w:val="superscript"/>
              </w:rPr>
              <w:t>**</w:t>
            </w:r>
          </w:p>
        </w:tc>
      </w:tr>
      <w:tr w:rsidR="00D01E18" w:rsidRPr="000D4F21" w:rsidTr="00674EA6">
        <w:trPr>
          <w:trHeight w:val="300"/>
        </w:trPr>
        <w:tc>
          <w:tcPr>
            <w:tcW w:w="668" w:type="pct"/>
            <w:vMerge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D01E18" w:rsidRPr="0066669E" w:rsidRDefault="00D01E18" w:rsidP="00674E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6669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8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7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6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1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1.9 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635B5F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2.0 </w:t>
            </w:r>
          </w:p>
        </w:tc>
        <w:tc>
          <w:tcPr>
            <w:tcW w:w="396" w:type="pct"/>
            <w:shd w:val="clear" w:color="auto" w:fill="auto"/>
            <w:noWrap/>
            <w:vAlign w:val="center"/>
            <w:hideMark/>
          </w:tcPr>
          <w:p w:rsidR="00D01E18" w:rsidRPr="00635B5F" w:rsidRDefault="00D01E18" w:rsidP="00674E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:rsidR="00D01E18" w:rsidRPr="00AC58BC" w:rsidRDefault="00D01E18" w:rsidP="00D01E18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Notes</w:t>
      </w:r>
      <w:r w:rsidR="008D13E7">
        <w:rPr>
          <w:rFonts w:ascii="Times New Roman" w:hAnsi="Times New Roman" w:cs="Times New Roman" w:hint="eastAsia"/>
          <w:sz w:val="18"/>
          <w:szCs w:val="18"/>
        </w:rPr>
        <w:t>:</w:t>
      </w:r>
    </w:p>
    <w:p w:rsidR="00D01E18" w:rsidRDefault="00D01E18" w:rsidP="00D01E18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>1</w:t>
      </w:r>
      <w:r w:rsidRPr="00AC58BC">
        <w:rPr>
          <w:rFonts w:ascii="Times New Roman" w:hAnsi="Times New Roman" w:cs="Times New Roman"/>
          <w:sz w:val="18"/>
          <w:szCs w:val="18"/>
        </w:rPr>
        <w:t>: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 Percent change in rate was calculated as </w:t>
      </w:r>
      <w:r w:rsidRPr="00AC58BC">
        <w:rPr>
          <w:rFonts w:ascii="Times New Roman" w:hAnsi="Times New Roman" w:cs="Times New Roman"/>
          <w:sz w:val="18"/>
          <w:szCs w:val="18"/>
        </w:rPr>
        <w:t>“</w:t>
      </w:r>
      <w:r w:rsidRPr="00AC58BC">
        <w:rPr>
          <w:rFonts w:ascii="Times New Roman" w:hAnsi="Times New Roman" w:cs="Times New Roman" w:hint="eastAsia"/>
          <w:sz w:val="18"/>
          <w:szCs w:val="18"/>
        </w:rPr>
        <w:t>(mortality in 2013- mortality in 2006)/(mortality in 2006)</w:t>
      </w:r>
      <w:r w:rsidRPr="00AC58BC">
        <w:rPr>
          <w:rFonts w:ascii="宋体" w:eastAsia="宋体" w:hAnsi="宋体" w:cs="Times New Roman" w:hint="eastAsia"/>
          <w:sz w:val="18"/>
          <w:szCs w:val="18"/>
        </w:rPr>
        <w:t>×</w:t>
      </w:r>
      <w:r w:rsidRPr="00AC58BC">
        <w:rPr>
          <w:rFonts w:ascii="Times New Roman" w:hAnsi="Times New Roman" w:cs="Times New Roman" w:hint="eastAsia"/>
          <w:sz w:val="18"/>
          <w:szCs w:val="18"/>
        </w:rPr>
        <w:t>100</w:t>
      </w:r>
      <w:r w:rsidR="00F66A3B">
        <w:rPr>
          <w:rFonts w:ascii="Times New Roman" w:hAnsi="Times New Roman" w:cs="Times New Roman"/>
          <w:sz w:val="18"/>
          <w:szCs w:val="18"/>
        </w:rPr>
        <w:t>”</w:t>
      </w:r>
      <w:r w:rsidRPr="00AC58BC">
        <w:rPr>
          <w:rFonts w:ascii="Times New Roman" w:hAnsi="Times New Roman" w:cs="Times New Roman" w:hint="eastAsia"/>
          <w:sz w:val="18"/>
          <w:szCs w:val="18"/>
        </w:rPr>
        <w:t>.</w:t>
      </w:r>
    </w:p>
    <w:p w:rsidR="00D01E18" w:rsidRPr="00AC58BC" w:rsidRDefault="00D01E18" w:rsidP="00D01E18">
      <w:pPr>
        <w:jc w:val="left"/>
        <w:rPr>
          <w:rFonts w:ascii="Times New Roman" w:hAnsi="Times New Roman" w:cs="Times New Roman"/>
          <w:sz w:val="18"/>
          <w:szCs w:val="18"/>
        </w:rPr>
      </w:pPr>
      <w:r w:rsidRPr="00AC58BC">
        <w:rPr>
          <w:rFonts w:ascii="Times New Roman" w:hAnsi="Times New Roman" w:cs="Times New Roman" w:hint="eastAsia"/>
          <w:sz w:val="18"/>
          <w:szCs w:val="18"/>
        </w:rPr>
        <w:t xml:space="preserve">2: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&lt;0.05; </w:t>
      </w:r>
      <w:r w:rsidRPr="00AC58BC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AC58BC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C58BC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AC58BC">
        <w:rPr>
          <w:rFonts w:ascii="Times New Roman" w:hAnsi="Times New Roman" w:cs="Times New Roman" w:hint="eastAsia"/>
          <w:sz w:val="18"/>
          <w:szCs w:val="18"/>
        </w:rPr>
        <w:t>&lt;0.01.</w:t>
      </w:r>
    </w:p>
    <w:p w:rsidR="00F603BF" w:rsidRDefault="00F603BF"/>
    <w:sectPr w:rsidR="00F603BF" w:rsidSect="00D01E1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F9E" w:rsidRDefault="00307F9E" w:rsidP="00D01E18">
      <w:r>
        <w:separator/>
      </w:r>
    </w:p>
  </w:endnote>
  <w:endnote w:type="continuationSeparator" w:id="0">
    <w:p w:rsidR="00307F9E" w:rsidRDefault="00307F9E" w:rsidP="00D01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F9E" w:rsidRDefault="00307F9E" w:rsidP="00D01E18">
      <w:r>
        <w:separator/>
      </w:r>
    </w:p>
  </w:footnote>
  <w:footnote w:type="continuationSeparator" w:id="0">
    <w:p w:rsidR="00307F9E" w:rsidRDefault="00307F9E" w:rsidP="00D01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885"/>
    <w:rsid w:val="000069C3"/>
    <w:rsid w:val="00075332"/>
    <w:rsid w:val="000F00A8"/>
    <w:rsid w:val="001A3E81"/>
    <w:rsid w:val="00221A49"/>
    <w:rsid w:val="002B0A61"/>
    <w:rsid w:val="00307F9E"/>
    <w:rsid w:val="00381F40"/>
    <w:rsid w:val="00396D4A"/>
    <w:rsid w:val="003A11E0"/>
    <w:rsid w:val="003A71CC"/>
    <w:rsid w:val="003C4A4A"/>
    <w:rsid w:val="005119B5"/>
    <w:rsid w:val="00605885"/>
    <w:rsid w:val="006C75CC"/>
    <w:rsid w:val="0071078A"/>
    <w:rsid w:val="00722097"/>
    <w:rsid w:val="00741116"/>
    <w:rsid w:val="007579C2"/>
    <w:rsid w:val="00881112"/>
    <w:rsid w:val="008D13E7"/>
    <w:rsid w:val="00A21A22"/>
    <w:rsid w:val="00A62969"/>
    <w:rsid w:val="00AC0EC8"/>
    <w:rsid w:val="00B50BE9"/>
    <w:rsid w:val="00B53014"/>
    <w:rsid w:val="00BF5215"/>
    <w:rsid w:val="00C1787E"/>
    <w:rsid w:val="00C2019E"/>
    <w:rsid w:val="00CD5733"/>
    <w:rsid w:val="00D01E18"/>
    <w:rsid w:val="00D07CF8"/>
    <w:rsid w:val="00DD78D5"/>
    <w:rsid w:val="00E1210C"/>
    <w:rsid w:val="00E33B1E"/>
    <w:rsid w:val="00F603BF"/>
    <w:rsid w:val="00F66A3B"/>
    <w:rsid w:val="00F70CD9"/>
    <w:rsid w:val="00F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4DC3BD-0ED4-47AD-9F01-413389BCE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E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1E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1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1E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佩霞</dc:creator>
  <cp:keywords/>
  <dc:description/>
  <cp:lastModifiedBy>成佩霞</cp:lastModifiedBy>
  <cp:revision>6</cp:revision>
  <dcterms:created xsi:type="dcterms:W3CDTF">2017-05-06T02:43:00Z</dcterms:created>
  <dcterms:modified xsi:type="dcterms:W3CDTF">2017-05-17T00:51:00Z</dcterms:modified>
</cp:coreProperties>
</file>